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30DD3320" w14:textId="247714B8" w:rsidR="00B82B13" w:rsidRDefault="00B82B13" w:rsidP="00B82B13">
      <w:pPr>
        <w:rPr>
          <w:i/>
          <w:iCs/>
          <w:sz w:val="18"/>
          <w:szCs w:val="18"/>
        </w:rPr>
      </w:pPr>
    </w:p>
    <w:p w14:paraId="30FF2951" w14:textId="77777777" w:rsidR="00B82B13" w:rsidRPr="00F92BA2" w:rsidRDefault="00B82B13" w:rsidP="00B82B13">
      <w:pPr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2 Distribution of feeding types among survey respondents</w:t>
      </w:r>
    </w:p>
    <w:p w14:paraId="47E0E855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>
        <w:rPr>
          <w:i/>
          <w:iCs/>
          <w:noProof/>
          <w:sz w:val="18"/>
          <w:szCs w:val="18"/>
        </w:rPr>
        <w:drawing>
          <wp:inline distT="0" distB="0" distL="0" distR="0" wp14:anchorId="21A0FBE2" wp14:editId="37EBD8B4">
            <wp:extent cx="6088380" cy="3757400"/>
            <wp:effectExtent l="0" t="0" r="7620" b="0"/>
            <wp:docPr id="2108933739" name="Picture 6" descr="A graph of a survey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933739" name="Picture 6" descr="A graph of a survey resul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402" cy="3759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3DF1E7" w14:textId="77777777" w:rsidR="00B82B13" w:rsidRPr="00F92BA2" w:rsidRDefault="00B82B13" w:rsidP="00B82B13">
      <w:pPr>
        <w:jc w:val="both"/>
        <w:rPr>
          <w:rFonts w:ascii="Arial" w:hAnsi="Arial" w:cs="Arial"/>
          <w:sz w:val="16"/>
          <w:szCs w:val="16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2: Distribution of feeding types among survey respondents. </w:t>
      </w:r>
    </w:p>
    <w:p w14:paraId="5575E968" w14:textId="77777777" w:rsidR="00B82B13" w:rsidRPr="002A3E96" w:rsidRDefault="00B82B13" w:rsidP="00B82B13">
      <w:pPr>
        <w:jc w:val="both"/>
        <w:rPr>
          <w:i/>
          <w:iCs/>
          <w:sz w:val="18"/>
          <w:szCs w:val="18"/>
        </w:rPr>
      </w:pPr>
    </w:p>
    <w:p w14:paraId="2788275B" w14:textId="77777777" w:rsidR="00B82B13" w:rsidRDefault="00B82B13" w:rsidP="00B82B13">
      <w:pPr>
        <w:jc w:val="both"/>
        <w:rPr>
          <w:i/>
          <w:iCs/>
          <w:sz w:val="18"/>
          <w:szCs w:val="18"/>
        </w:rPr>
      </w:pPr>
      <w:r w:rsidRPr="00E67AC9">
        <w:rPr>
          <w:i/>
          <w:iCs/>
          <w:sz w:val="18"/>
          <w:szCs w:val="18"/>
        </w:rPr>
        <w:t xml:space="preserve"> </w:t>
      </w:r>
    </w:p>
    <w:p w14:paraId="2D5A891B" w14:textId="0BCA2AC7" w:rsidR="00B82B13" w:rsidRDefault="00B82B13" w:rsidP="00B82B13">
      <w:pPr>
        <w:rPr>
          <w:i/>
          <w:iCs/>
          <w:sz w:val="18"/>
          <w:szCs w:val="18"/>
        </w:rPr>
      </w:pPr>
    </w:p>
    <w:sectPr w:rsidR="00B82B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17190"/>
    <w:rsid w:val="00745DEB"/>
    <w:rsid w:val="00785A5F"/>
    <w:rsid w:val="00835962"/>
    <w:rsid w:val="00877B35"/>
    <w:rsid w:val="0093563D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8:00Z</dcterms:created>
  <dcterms:modified xsi:type="dcterms:W3CDTF">2026-02-12T16:27:00Z</dcterms:modified>
</cp:coreProperties>
</file>